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C1F6D" w14:textId="745EC5CD" w:rsidR="0005189A" w:rsidRPr="00860D27" w:rsidRDefault="0005189A" w:rsidP="000518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89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0F01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</w:t>
      </w:r>
      <w:r w:rsidR="00580A8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10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518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 extraction and </w:t>
      </w:r>
      <w:r w:rsidR="009977B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5189A">
        <w:rPr>
          <w:rFonts w:ascii="Times New Roman" w:hAnsi="Times New Roman" w:cs="Times New Roman"/>
          <w:b/>
          <w:bCs/>
          <w:sz w:val="24"/>
          <w:szCs w:val="24"/>
          <w:lang w:val="en-US"/>
        </w:rPr>
        <w:t>ynthesis tools</w:t>
      </w:r>
      <w:r w:rsidR="000173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realist review of naloxone-based interven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3252"/>
        <w:gridCol w:w="722"/>
        <w:gridCol w:w="672"/>
        <w:gridCol w:w="1093"/>
        <w:gridCol w:w="1053"/>
        <w:gridCol w:w="1015"/>
      </w:tblGrid>
      <w:tr w:rsidR="0005189A" w14:paraId="16B2C3FE" w14:textId="77777777" w:rsidTr="00765F29">
        <w:tc>
          <w:tcPr>
            <w:tcW w:w="9010" w:type="dxa"/>
            <w:gridSpan w:val="7"/>
          </w:tcPr>
          <w:p w14:paraId="63BE4D9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Data Extraction</w:t>
            </w:r>
          </w:p>
        </w:tc>
      </w:tr>
      <w:tr w:rsidR="0005189A" w14:paraId="244D90BA" w14:textId="77777777" w:rsidTr="0053416F">
        <w:tc>
          <w:tcPr>
            <w:tcW w:w="1203" w:type="dxa"/>
            <w:tcBorders>
              <w:top w:val="single" w:sz="4" w:space="0" w:color="auto"/>
              <w:bottom w:val="nil"/>
              <w:right w:val="nil"/>
            </w:tcBorders>
          </w:tcPr>
          <w:p w14:paraId="6315949A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46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2D407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161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7BCE296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6E31EB41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4EB5E957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Study #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33C58A2B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Study Characteristic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C526C1D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GB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10A5BDE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GB"/>
              </w:rPr>
              <w:t>NO</w:t>
            </w:r>
          </w:p>
        </w:tc>
        <w:tc>
          <w:tcPr>
            <w:tcW w:w="3161" w:type="dxa"/>
            <w:gridSpan w:val="3"/>
            <w:vMerge w:val="restart"/>
            <w:tcBorders>
              <w:top w:val="nil"/>
              <w:left w:val="nil"/>
              <w:bottom w:val="nil"/>
            </w:tcBorders>
          </w:tcPr>
          <w:p w14:paraId="45732A7E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2A8CC667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0C1B0165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03113F03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Citatio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7AAF5DC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4A6D35E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0F076A7C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4CE1073E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75A42F76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36BDBE19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Times cit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832A538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9F90A8B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22164EFD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27543025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6FDFAC5D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72E459A1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Dat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D4F5A6B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84C8820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1B0EF185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0089E0A3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63C7B117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7EE19B4A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Country/ State (if relevant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00F6137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9115438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08D8CF00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32390D23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447B7214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4ED45131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Type of stud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23BA7A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59ABBBC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1C20D286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0A8003E2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51B9C2DE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5E759F9B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Methods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: </w:t>
            </w:r>
            <w:r w:rsidRPr="008D15A9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lang w:eastAsia="en-GB"/>
              </w:rPr>
              <w:t>H</w:t>
            </w:r>
            <w:r w:rsidRPr="008D15A9">
              <w:rPr>
                <w:rFonts w:ascii="Times New Roman" w:eastAsia="Times New Roman" w:hAnsi="Times New Roman"/>
                <w:lang w:eastAsia="en-GB"/>
              </w:rPr>
              <w:t>ow data was collected, how long data was collected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and</w:t>
            </w:r>
            <w:r w:rsidRPr="008D15A9">
              <w:rPr>
                <w:rFonts w:ascii="Times New Roman" w:eastAsia="Times New Roman" w:hAnsi="Times New Roman"/>
                <w:lang w:eastAsia="en-GB"/>
              </w:rPr>
              <w:t xml:space="preserve"> recruitment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178D8CB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421DBA1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51F3A14E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2A44950C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6C21A0B5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611F3504" w14:textId="77777777" w:rsidR="0005189A" w:rsidRPr="008D15A9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lang w:eastAsia="en-GB"/>
              </w:rPr>
              <w:t>Population/ Samp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541BEA3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63B211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65708FAC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41351EE7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2416C5DA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18B10388" w14:textId="77777777" w:rsidR="0005189A" w:rsidRPr="004317B3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4317B3">
              <w:rPr>
                <w:rFonts w:ascii="Times New Roman" w:eastAsia="Times New Roman" w:hAnsi="Times New Roman"/>
                <w:lang w:eastAsia="en-GB"/>
              </w:rPr>
              <w:t>TiDier Checklis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9E128E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DEA53F3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11A34FB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46FCFF03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2DEF697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54AD18F9" w14:textId="77777777" w:rsidR="0005189A" w:rsidRPr="004317B3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4317B3">
              <w:rPr>
                <w:rFonts w:ascii="Times New Roman" w:eastAsia="Times New Roman" w:hAnsi="Times New Roman"/>
                <w:lang w:eastAsia="en-GB"/>
              </w:rPr>
              <w:t>Outcomes and result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FA3EB24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E808006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42BC25A5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051533E3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72CFE849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2D0F1C53" w14:textId="77777777" w:rsidR="0005189A" w:rsidRPr="004317B3" w:rsidRDefault="0005189A" w:rsidP="0005189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/>
                <w:lang w:eastAsia="en-GB"/>
              </w:rPr>
            </w:pPr>
            <w:r w:rsidRPr="004317B3">
              <w:rPr>
                <w:rFonts w:ascii="Times New Roman" w:eastAsia="Times New Roman" w:hAnsi="Times New Roman"/>
                <w:lang w:eastAsia="en-GB"/>
              </w:rPr>
              <w:t>Strengths and weakness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7BE73E5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070E692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vMerge/>
            <w:tcBorders>
              <w:top w:val="nil"/>
              <w:left w:val="nil"/>
              <w:bottom w:val="nil"/>
            </w:tcBorders>
          </w:tcPr>
          <w:p w14:paraId="264A225E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2A425366" w14:textId="77777777" w:rsidTr="00515902">
        <w:tc>
          <w:tcPr>
            <w:tcW w:w="4455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1CCA67C6" w14:textId="577D5DFB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4555" w:type="dxa"/>
            <w:gridSpan w:val="5"/>
            <w:tcBorders>
              <w:top w:val="nil"/>
              <w:left w:val="nil"/>
              <w:bottom w:val="single" w:sz="12" w:space="0" w:color="auto"/>
            </w:tcBorders>
          </w:tcPr>
          <w:p w14:paraId="1BFBE9BA" w14:textId="77777777" w:rsidR="0005189A" w:rsidRPr="004317B3" w:rsidRDefault="0005189A" w:rsidP="00944C64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26518E86" w14:textId="77777777" w:rsidTr="00515902">
        <w:tc>
          <w:tcPr>
            <w:tcW w:w="4455" w:type="dxa"/>
            <w:gridSpan w:val="2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0089F4DC" w14:textId="05EFCE39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en-GB"/>
              </w:rPr>
              <w:t>Synthesis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7834D13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30B1BD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4E1F6AD0" w14:textId="77777777" w:rsidR="0005189A" w:rsidRPr="004317B3" w:rsidRDefault="0005189A" w:rsidP="00944C64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5189A" w14:paraId="44A639CB" w14:textId="77777777" w:rsidTr="00515902">
        <w:tc>
          <w:tcPr>
            <w:tcW w:w="4455" w:type="dxa"/>
            <w:gridSpan w:val="2"/>
            <w:tcBorders>
              <w:top w:val="single" w:sz="6" w:space="0" w:color="auto"/>
              <w:bottom w:val="nil"/>
              <w:right w:val="nil"/>
            </w:tcBorders>
          </w:tcPr>
          <w:p w14:paraId="2E8C6464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F40DD8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6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C3F62D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161" w:type="dxa"/>
            <w:gridSpan w:val="3"/>
            <w:tcBorders>
              <w:top w:val="single" w:sz="6" w:space="0" w:color="auto"/>
              <w:left w:val="nil"/>
              <w:bottom w:val="nil"/>
            </w:tcBorders>
          </w:tcPr>
          <w:p w14:paraId="7BC80CF6" w14:textId="77777777" w:rsidR="0005189A" w:rsidRPr="004317B3" w:rsidRDefault="0005189A" w:rsidP="00944C64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317B3">
              <w:rPr>
                <w:rFonts w:ascii="Times New Roman" w:eastAsia="Times New Roman" w:hAnsi="Times New Roman"/>
                <w:b/>
                <w:bCs/>
                <w:lang w:eastAsia="en-GB"/>
              </w:rPr>
              <w:t>Hypothesis</w:t>
            </w:r>
          </w:p>
        </w:tc>
      </w:tr>
      <w:tr w:rsidR="0005189A" w14:paraId="6C20347B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38040779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Study #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0D9F87EC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Cod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C2E2FD8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2EE3368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N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736F0A1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A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1BA0DC8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49AF7B76" w14:textId="77777777" w:rsidR="0005189A" w:rsidRPr="008D15A9" w:rsidRDefault="0005189A" w:rsidP="00944C64">
            <w:pPr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8D15A9">
              <w:rPr>
                <w:rFonts w:ascii="Times New Roman" w:eastAsia="Times New Roman" w:hAnsi="Times New Roman"/>
                <w:b/>
                <w:bCs/>
                <w:lang w:eastAsia="en-GB"/>
              </w:rPr>
              <w:t>C</w:t>
            </w:r>
          </w:p>
        </w:tc>
      </w:tr>
      <w:tr w:rsidR="0005189A" w14:paraId="63857C1B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2A8A51FD" w14:textId="77777777" w:rsidR="0005189A" w:rsidRPr="004D4383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177821C4" w14:textId="77777777" w:rsidR="0005189A" w:rsidRPr="00BE4F06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BE4F06">
              <w:rPr>
                <w:rFonts w:ascii="Times New Roman" w:eastAsia="Times New Roman" w:hAnsi="Times New Roman"/>
                <w:lang w:eastAsia="en-GB"/>
              </w:rPr>
              <w:t>Programme theory 1</w:t>
            </w:r>
            <w:r>
              <w:rPr>
                <w:rFonts w:ascii="Times New Roman" w:eastAsia="Times New Roman" w:hAnsi="Times New Roman"/>
                <w:lang w:eastAsia="en-GB"/>
              </w:rPr>
              <w:t>- Blue</w:t>
            </w:r>
          </w:p>
          <w:p w14:paraId="76B4214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76DD97D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C3D86DF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6BF997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531B3B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3B486633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52B3DDEE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12F6FFE3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28C36668" w14:textId="77777777" w:rsidR="0005189A" w:rsidRPr="00BE4F06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BE4F06">
              <w:rPr>
                <w:rFonts w:ascii="Times New Roman" w:eastAsia="Times New Roman" w:hAnsi="Times New Roman"/>
                <w:lang w:eastAsia="en-GB"/>
              </w:rPr>
              <w:t>Programme theory 2</w:t>
            </w:r>
            <w:r>
              <w:rPr>
                <w:rFonts w:ascii="Times New Roman" w:eastAsia="Times New Roman" w:hAnsi="Times New Roman"/>
                <w:lang w:eastAsia="en-GB"/>
              </w:rPr>
              <w:t>-Purple</w:t>
            </w:r>
          </w:p>
          <w:p w14:paraId="6B3C6D6F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83F2A5F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A49397A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62EFBA6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378F2BC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4204F18F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392D8ACD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5955CB47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4B643823" w14:textId="77777777" w:rsidR="0005189A" w:rsidRPr="00BE4F06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BE4F06">
              <w:rPr>
                <w:rFonts w:ascii="Times New Roman" w:eastAsia="Times New Roman" w:hAnsi="Times New Roman"/>
                <w:lang w:eastAsia="en-GB"/>
              </w:rPr>
              <w:t>New programme theory</w:t>
            </w:r>
            <w:r>
              <w:rPr>
                <w:rFonts w:ascii="Times New Roman" w:eastAsia="Times New Roman" w:hAnsi="Times New Roman"/>
                <w:lang w:eastAsia="en-GB"/>
              </w:rPr>
              <w:t>- Pin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ECA6C48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6A8F0A2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242E9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91C82D2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25D3609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04EC8F1B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23329D50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67C9BA6F" w14:textId="77777777" w:rsidR="0005189A" w:rsidRPr="00BE4F06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BE4F06">
              <w:rPr>
                <w:rFonts w:ascii="Times New Roman" w:eastAsia="Times New Roman" w:hAnsi="Times New Roman"/>
                <w:lang w:eastAsia="en-GB"/>
              </w:rPr>
              <w:t>Context</w:t>
            </w:r>
            <w:r>
              <w:rPr>
                <w:rFonts w:ascii="Times New Roman" w:eastAsia="Times New Roman" w:hAnsi="Times New Roman"/>
                <w:lang w:eastAsia="en-GB"/>
              </w:rPr>
              <w:t>-Yellow</w:t>
            </w:r>
          </w:p>
          <w:p w14:paraId="41023341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C7512EB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2636DBC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B7566CA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F534A5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56F15F94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5FE0F480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023AA63A" w14:textId="77777777" w:rsidR="0005189A" w:rsidRPr="004D4383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1F07A104" w14:textId="77777777" w:rsidR="0005189A" w:rsidRPr="00BE4F06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BE4F06">
              <w:rPr>
                <w:rFonts w:ascii="Times New Roman" w:eastAsia="Times New Roman" w:hAnsi="Times New Roman"/>
                <w:lang w:eastAsia="en-GB"/>
              </w:rPr>
              <w:t>Mechanism</w:t>
            </w:r>
            <w:r>
              <w:rPr>
                <w:rFonts w:ascii="Times New Roman" w:eastAsia="Times New Roman" w:hAnsi="Times New Roman"/>
                <w:lang w:eastAsia="en-GB"/>
              </w:rPr>
              <w:t>- Green</w:t>
            </w:r>
          </w:p>
          <w:p w14:paraId="02B8D4CD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7C86563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DE64130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55F9E13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0403313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69F4655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704CE3B4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5410C54A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226D8C37" w14:textId="77777777" w:rsidR="0005189A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 w:rsidRPr="00BE4F06">
              <w:rPr>
                <w:rFonts w:ascii="Times New Roman" w:eastAsia="Times New Roman" w:hAnsi="Times New Roman"/>
                <w:lang w:eastAsia="en-GB"/>
              </w:rPr>
              <w:t>Outcomes</w:t>
            </w:r>
            <w:r>
              <w:rPr>
                <w:rFonts w:ascii="Times New Roman" w:eastAsia="Times New Roman" w:hAnsi="Times New Roman"/>
                <w:lang w:eastAsia="en-GB"/>
              </w:rPr>
              <w:t>- Orange</w:t>
            </w:r>
          </w:p>
          <w:p w14:paraId="5FA8D5C6" w14:textId="77777777" w:rsidR="0005189A" w:rsidRPr="00BE4F06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B1DE4D1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4E0289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826D64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4AB8040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2263F8CF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7B4FB3F7" w14:textId="77777777" w:rsidTr="0053416F">
        <w:tc>
          <w:tcPr>
            <w:tcW w:w="1203" w:type="dxa"/>
            <w:tcBorders>
              <w:top w:val="nil"/>
              <w:bottom w:val="nil"/>
              <w:right w:val="nil"/>
            </w:tcBorders>
          </w:tcPr>
          <w:p w14:paraId="50C86DAC" w14:textId="77777777" w:rsidR="0005189A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</w:tcPr>
          <w:p w14:paraId="34242DEF" w14:textId="77777777" w:rsidR="0005189A" w:rsidRPr="00BE4F06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CMOc were configur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B030A7B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EB5F6A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5C4937A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5A8051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</w:tcPr>
          <w:p w14:paraId="37F98AD4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5189A" w14:paraId="6ECDF13C" w14:textId="77777777" w:rsidTr="0053416F">
        <w:tc>
          <w:tcPr>
            <w:tcW w:w="1203" w:type="dxa"/>
            <w:tcBorders>
              <w:top w:val="nil"/>
              <w:bottom w:val="single" w:sz="12" w:space="0" w:color="auto"/>
              <w:right w:val="nil"/>
            </w:tcBorders>
          </w:tcPr>
          <w:p w14:paraId="3BB7F97A" w14:textId="77777777" w:rsidR="0005189A" w:rsidRDefault="0005189A" w:rsidP="00944C64">
            <w:pPr>
              <w:pStyle w:val="ListParagraph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A82C8" w14:textId="77777777" w:rsidR="0005189A" w:rsidRDefault="0005189A" w:rsidP="0005189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Hypothesis were refuted or supporte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7F4BF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64FECE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00040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6661CE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</w:tcBorders>
          </w:tcPr>
          <w:p w14:paraId="36C2EB69" w14:textId="77777777" w:rsidR="0005189A" w:rsidRDefault="0005189A" w:rsidP="00944C64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14:paraId="6DAC7FAF" w14:textId="77777777" w:rsidR="0005189A" w:rsidRDefault="0005189A" w:rsidP="0005189A"/>
    <w:p w14:paraId="2BFBED13" w14:textId="77777777" w:rsidR="0005189A" w:rsidRPr="0005189A" w:rsidRDefault="0005189A">
      <w:pPr>
        <w:rPr>
          <w:lang w:val="en-US"/>
        </w:rPr>
      </w:pPr>
    </w:p>
    <w:sectPr w:rsidR="0005189A" w:rsidRPr="00051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951DE"/>
    <w:multiLevelType w:val="hybridMultilevel"/>
    <w:tmpl w:val="1572F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D0D2D"/>
    <w:multiLevelType w:val="hybridMultilevel"/>
    <w:tmpl w:val="263899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89A"/>
    <w:rsid w:val="00017373"/>
    <w:rsid w:val="0005189A"/>
    <w:rsid w:val="000F013A"/>
    <w:rsid w:val="00410D5B"/>
    <w:rsid w:val="00515902"/>
    <w:rsid w:val="0053416F"/>
    <w:rsid w:val="005378BD"/>
    <w:rsid w:val="00580A82"/>
    <w:rsid w:val="00765F29"/>
    <w:rsid w:val="00860D27"/>
    <w:rsid w:val="0099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F581"/>
  <w15:chartTrackingRefBased/>
  <w15:docId w15:val="{3EFF55BE-FD0B-4BD6-8E70-3D37ABD3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189A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5189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ller</dc:creator>
  <cp:keywords/>
  <dc:description/>
  <cp:lastModifiedBy>Gillian Shorter</cp:lastModifiedBy>
  <cp:revision>2</cp:revision>
  <dcterms:created xsi:type="dcterms:W3CDTF">2021-11-12T13:07:00Z</dcterms:created>
  <dcterms:modified xsi:type="dcterms:W3CDTF">2021-11-12T13:07:00Z</dcterms:modified>
</cp:coreProperties>
</file>